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126" w:tblpY="54"/>
        <w:tblW w:w="12330" w:type="dxa"/>
        <w:tblLayout w:type="fixed"/>
        <w:tblLook w:val="04A0" w:firstRow="1" w:lastRow="0" w:firstColumn="1" w:lastColumn="0" w:noHBand="0" w:noVBand="1"/>
      </w:tblPr>
      <w:tblGrid>
        <w:gridCol w:w="1255"/>
        <w:gridCol w:w="1445"/>
        <w:gridCol w:w="810"/>
        <w:gridCol w:w="1075"/>
        <w:gridCol w:w="815"/>
        <w:gridCol w:w="270"/>
        <w:gridCol w:w="1800"/>
        <w:gridCol w:w="990"/>
        <w:gridCol w:w="1170"/>
        <w:gridCol w:w="1800"/>
        <w:gridCol w:w="900"/>
      </w:tblGrid>
      <w:tr w:rsidR="003D081C" w:rsidRPr="003D081C" w:rsidTr="003D081C">
        <w:trPr>
          <w:cantSplit/>
          <w:trHeight w:val="900"/>
        </w:trPr>
        <w:tc>
          <w:tcPr>
            <w:tcW w:w="1233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81C" w:rsidRPr="003D081C" w:rsidRDefault="003D081C" w:rsidP="00EB36C1">
            <w:pPr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proofErr w:type="gramStart"/>
            <w:r w:rsidRPr="003D081C">
              <w:rPr>
                <w:rFonts w:eastAsia="Times New Roman" w:cs="Times New Roman"/>
                <w:b/>
                <w:bCs/>
                <w:sz w:val="24"/>
                <w:szCs w:val="24"/>
              </w:rPr>
              <w:t>Table 1.</w:t>
            </w:r>
            <w:proofErr w:type="gramEnd"/>
            <w:r w:rsidRPr="003D081C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3D081C">
              <w:rPr>
                <w:rFonts w:cs="Times New Roman"/>
                <w:sz w:val="24"/>
                <w:szCs w:val="24"/>
              </w:rPr>
              <w:t xml:space="preserve">Lists </w:t>
            </w:r>
            <w:r w:rsidR="00EB36C1">
              <w:rPr>
                <w:rFonts w:cs="Times New Roman"/>
                <w:sz w:val="24"/>
                <w:szCs w:val="24"/>
              </w:rPr>
              <w:t xml:space="preserve">the </w:t>
            </w:r>
            <w:r w:rsidRPr="003D081C">
              <w:rPr>
                <w:rFonts w:cs="Times New Roman"/>
                <w:sz w:val="24"/>
                <w:szCs w:val="24"/>
              </w:rPr>
              <w:t xml:space="preserve">citation, species, origin- native or invasive, taxon, high and low geographic thermal limits, </w:t>
            </w:r>
            <w:r w:rsidR="00EB36C1">
              <w:rPr>
                <w:rFonts w:cs="Times New Roman"/>
                <w:sz w:val="24"/>
                <w:szCs w:val="24"/>
              </w:rPr>
              <w:t xml:space="preserve">thermal </w:t>
            </w:r>
            <w:r w:rsidRPr="003D081C">
              <w:rPr>
                <w:rFonts w:cs="Times New Roman"/>
                <w:sz w:val="24"/>
                <w:szCs w:val="24"/>
              </w:rPr>
              <w:t>ramping rate, and UTT value.</w:t>
            </w:r>
            <w:proofErr w:type="gramEnd"/>
            <w:r w:rsidRPr="003D081C">
              <w:rPr>
                <w:rFonts w:cs="Times New Roman"/>
                <w:sz w:val="24"/>
                <w:szCs w:val="24"/>
              </w:rPr>
              <w:t xml:space="preserve"> Those names marked with * represent family level taxonomic identification.</w:t>
            </w:r>
          </w:p>
        </w:tc>
      </w:tr>
      <w:tr w:rsidR="003D081C" w:rsidRPr="003D081C" w:rsidTr="0036028C">
        <w:trPr>
          <w:cantSplit/>
          <w:trHeight w:val="599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itations                                 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Genus, spec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Accl</w:t>
            </w:r>
            <w:proofErr w:type="spellEnd"/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proofErr w:type="gram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(˚C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ate of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ramp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Min (˚C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Max (˚C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Thermal Width ˚(C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3D08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UTT</w:t>
            </w:r>
            <w:r w:rsidRPr="003D081C">
              <w:rPr>
                <w:rFonts w:eastAsia="Times New Roman" w:cs="Times New Roman"/>
                <w:b/>
                <w:bCs/>
                <w:sz w:val="20"/>
                <w:szCs w:val="20"/>
              </w:rPr>
              <w:t>(˚C)</w:t>
            </w:r>
          </w:p>
        </w:tc>
      </w:tr>
      <w:tr w:rsidR="003D081C" w:rsidRPr="003D081C" w:rsidTr="0036028C">
        <w:trPr>
          <w:trHeight w:val="454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ugul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neritin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4</w:t>
            </w:r>
          </w:p>
        </w:tc>
      </w:tr>
      <w:tr w:rsidR="003D081C" w:rsidRPr="003D081C" w:rsidTr="0036028C">
        <w:trPr>
          <w:trHeight w:val="536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Watersipor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subtorquat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3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7</w:t>
            </w:r>
          </w:p>
        </w:tc>
      </w:tr>
      <w:tr w:rsidR="003D081C" w:rsidRPr="003D081C" w:rsidTr="0036028C">
        <w:trPr>
          <w:trHeight w:val="446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otrylloides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violaceu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9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5.3</w:t>
            </w:r>
          </w:p>
        </w:tc>
      </w:tr>
      <w:tr w:rsidR="003D081C" w:rsidRPr="003D081C" w:rsidTr="0036028C">
        <w:trPr>
          <w:trHeight w:val="554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Didemnum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vexillum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6.1</w:t>
            </w:r>
          </w:p>
        </w:tc>
      </w:tr>
      <w:tr w:rsidR="003D081C" w:rsidRPr="003D081C" w:rsidTr="0036028C">
        <w:trPr>
          <w:trHeight w:val="536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Diplosom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listerianum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.9</w:t>
            </w:r>
          </w:p>
        </w:tc>
      </w:tr>
      <w:tr w:rsidR="003D081C" w:rsidRPr="003D081C" w:rsidTr="0036028C">
        <w:trPr>
          <w:trHeight w:val="536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otryllus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schlosseri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</w:tr>
      <w:tr w:rsidR="003D081C" w:rsidRPr="003D081C" w:rsidTr="0036028C">
        <w:trPr>
          <w:trHeight w:val="806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Braby and Somero 2006b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gallaprovinciali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</w:tr>
      <w:tr w:rsidR="003D081C" w:rsidRPr="003D081C" w:rsidTr="0036028C">
        <w:trPr>
          <w:trHeight w:val="455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Fowler et al.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harybdis  japonic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Decapod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.1</w:t>
            </w:r>
          </w:p>
        </w:tc>
      </w:tr>
      <w:tr w:rsidR="003D081C" w:rsidRPr="003D081C" w:rsidTr="0036028C">
        <w:trPr>
          <w:trHeight w:val="896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Cuculescu et al. 1998, Kelley et al.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arcinus maena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Decapod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.1</w:t>
            </w:r>
          </w:p>
        </w:tc>
      </w:tr>
      <w:tr w:rsidR="003D081C" w:rsidRPr="003D081C" w:rsidTr="0036028C">
        <w:trPr>
          <w:trHeight w:val="446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Yingying 200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omace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analiculat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</w:tr>
      <w:tr w:rsidR="003D081C" w:rsidRPr="003D081C" w:rsidTr="0036028C">
        <w:trPr>
          <w:trHeight w:val="1170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Nalepa and Schloesser 1993, Mills et al. 199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Dreissen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7.08</w:t>
            </w:r>
          </w:p>
        </w:tc>
      </w:tr>
      <w:tr w:rsidR="003D081C" w:rsidRPr="003D081C" w:rsidTr="0036028C">
        <w:trPr>
          <w:trHeight w:val="720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Mills et al. 1996, Claxton and Mackie 199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Dreissen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ugensi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.63</w:t>
            </w:r>
          </w:p>
        </w:tc>
      </w:tr>
      <w:tr w:rsidR="003D081C" w:rsidRPr="003D081C" w:rsidTr="0036028C">
        <w:trPr>
          <w:trHeight w:val="720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lastRenderedPageBreak/>
              <w:t>Ashton 2004, Ashton et al. 2007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aprell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mutic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</w:tr>
      <w:tr w:rsidR="003D081C" w:rsidRPr="003D081C" w:rsidTr="0036028C">
        <w:trPr>
          <w:trHeight w:val="1161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Ramakrishnan 2007, Rawlings et al. 2007, Byers et al. 201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omace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analiculat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</w:tr>
      <w:tr w:rsidR="003D081C" w:rsidRPr="003D081C" w:rsidTr="0036028C">
        <w:trPr>
          <w:trHeight w:val="297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Quinn et al. 1994, Zaranko et al. 1997, Cox and Rutherford 2000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otamopyrgus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antipodarum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</w:tr>
      <w:tr w:rsidR="003D081C" w:rsidRPr="003D081C" w:rsidTr="0036028C">
        <w:trPr>
          <w:trHeight w:val="567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Yu, 2012; Muniz, 2001; Wang,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bookmarkStart w:id="0" w:name="OLE_LINK3"/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bookmarkEnd w:id="0"/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Hemiptera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3.8</w:t>
            </w:r>
          </w:p>
        </w:tc>
      </w:tr>
      <w:tr w:rsidR="003D081C" w:rsidRPr="003D081C" w:rsidTr="0036028C">
        <w:trPr>
          <w:trHeight w:val="1341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http://www.fisheriesconservationfoundation.org/arcel/admin/uploads/FPLP112.pdf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terois</w:t>
            </w:r>
            <w:proofErr w:type="spellEnd"/>
            <w:r w:rsid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volitan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6.2</w:t>
            </w:r>
          </w:p>
        </w:tc>
      </w:tr>
      <w:tr w:rsidR="003D081C" w:rsidRPr="003D081C" w:rsidTr="0036028C">
        <w:trPr>
          <w:trHeight w:val="531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Distapli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-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9</w:t>
            </w:r>
          </w:p>
        </w:tc>
      </w:tr>
      <w:tr w:rsidR="003D081C" w:rsidRPr="003D081C" w:rsidTr="0036028C">
        <w:trPr>
          <w:trHeight w:val="540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Ascidia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eratode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2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3</w:t>
            </w:r>
          </w:p>
        </w:tc>
      </w:tr>
      <w:tr w:rsidR="003D081C" w:rsidRPr="003D081C" w:rsidTr="005347D8">
        <w:trPr>
          <w:trHeight w:val="621"/>
        </w:trPr>
        <w:tc>
          <w:tcPr>
            <w:tcW w:w="1255" w:type="dxa"/>
            <w:shd w:val="clear" w:color="auto" w:fill="auto"/>
            <w:vAlign w:val="bottom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ugul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neriti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C˚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7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2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5</w:t>
            </w:r>
          </w:p>
        </w:tc>
      </w:tr>
      <w:tr w:rsidR="003D081C" w:rsidRPr="003D081C" w:rsidTr="005347D8">
        <w:trPr>
          <w:trHeight w:val="999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DeWacher</w:t>
            </w:r>
            <w:proofErr w:type="spellEnd"/>
            <w:r w:rsidRPr="003D081C">
              <w:rPr>
                <w:rFonts w:eastAsia="Times New Roman" w:cs="Times New Roman"/>
                <w:sz w:val="18"/>
                <w:szCs w:val="18"/>
              </w:rPr>
              <w:t xml:space="preserve">, 1996; </w:t>
            </w:r>
            <w:bookmarkStart w:id="1" w:name="_GoBack"/>
            <w:bookmarkEnd w:id="1"/>
            <w:r w:rsidRPr="003D081C">
              <w:rPr>
                <w:rFonts w:eastAsia="Times New Roman" w:cs="Times New Roman"/>
                <w:sz w:val="18"/>
                <w:szCs w:val="18"/>
              </w:rPr>
              <w:t>Prentice, 197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Metacarcinus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magister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Decapod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3.5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Lymnae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9.2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lastRenderedPageBreak/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aramelit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alaemon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5.2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Elm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9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Atheric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8.8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Simuli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3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aet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.6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Heptageni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.5</w:t>
            </w:r>
          </w:p>
        </w:tc>
      </w:tr>
      <w:tr w:rsidR="003D081C" w:rsidRPr="003D081C" w:rsidTr="0036028C">
        <w:trPr>
          <w:trHeight w:val="865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Leptophlebi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3.5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Telagonod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.9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Tricoryth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9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8.5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Notonect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Hemiptera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0.7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le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Hemiptera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8.5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orydal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Megal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5.6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lastRenderedPageBreak/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Aeschn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Odonat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7.9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Coenagrion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Odonat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0.8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Notonemour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Plec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9.9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Hydropsych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Trich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.9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Leptocer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Trich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etrothrinic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Trich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1.6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Dallas and Rivers-Moore 20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Philopotamidae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Trichoptera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0°C/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a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ot liste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.4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 xml:space="preserve">Kennedy and 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Mihursky</w:t>
            </w:r>
            <w:proofErr w:type="spellEnd"/>
            <w:r w:rsidRPr="003D081C">
              <w:rPr>
                <w:rFonts w:eastAsia="Times New Roman" w:cs="Times New Roman"/>
                <w:sz w:val="18"/>
                <w:szCs w:val="18"/>
              </w:rPr>
              <w:t xml:space="preserve"> 197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Gemma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ot liste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2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</w:tr>
      <w:tr w:rsidR="003D081C" w:rsidRPr="003D081C" w:rsidTr="0036028C">
        <w:trPr>
          <w:trHeight w:val="384"/>
        </w:trPr>
        <w:tc>
          <w:tcPr>
            <w:tcW w:w="125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 xml:space="preserve">Kennedy and 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Mihursky</w:t>
            </w:r>
            <w:proofErr w:type="spellEnd"/>
            <w:r w:rsidRPr="003D081C">
              <w:rPr>
                <w:rFonts w:eastAsia="Times New Roman" w:cs="Times New Roman"/>
                <w:sz w:val="18"/>
                <w:szCs w:val="18"/>
              </w:rPr>
              <w:t xml:space="preserve"> 197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Mulini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laterali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ot liste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2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3.5</w:t>
            </w:r>
          </w:p>
        </w:tc>
      </w:tr>
      <w:tr w:rsidR="003D081C" w:rsidRPr="003D081C" w:rsidTr="0036028C">
        <w:trPr>
          <w:trHeight w:val="654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 xml:space="preserve">Kennedy and </w:t>
            </w:r>
            <w:proofErr w:type="spellStart"/>
            <w:r w:rsidRPr="003D081C">
              <w:rPr>
                <w:rFonts w:eastAsia="Times New Roman" w:cs="Times New Roman"/>
                <w:sz w:val="18"/>
                <w:szCs w:val="18"/>
              </w:rPr>
              <w:t>Mihursky</w:t>
            </w:r>
            <w:proofErr w:type="spellEnd"/>
            <w:r w:rsidRPr="003D081C">
              <w:rPr>
                <w:rFonts w:eastAsia="Times New Roman" w:cs="Times New Roman"/>
                <w:sz w:val="18"/>
                <w:szCs w:val="18"/>
              </w:rPr>
              <w:t xml:space="preserve"> 197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Macoma</w:t>
            </w:r>
            <w:proofErr w:type="spellEnd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081C">
              <w:rPr>
                <w:rFonts w:eastAsia="Times New Roman" w:cs="Times New Roman"/>
                <w:i/>
                <w:iCs/>
                <w:sz w:val="18"/>
                <w:szCs w:val="18"/>
              </w:rPr>
              <w:t>bathic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not lis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27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081C" w:rsidRPr="003D081C" w:rsidRDefault="003D081C" w:rsidP="00DA5C6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D081C">
              <w:rPr>
                <w:rFonts w:eastAsia="Times New Roman" w:cs="Times New Roman"/>
                <w:sz w:val="18"/>
                <w:szCs w:val="18"/>
              </w:rPr>
              <w:t>34.1</w:t>
            </w:r>
          </w:p>
        </w:tc>
      </w:tr>
    </w:tbl>
    <w:p w:rsidR="00C8292E" w:rsidRDefault="00C8292E" w:rsidP="00DA5C61">
      <w:pPr>
        <w:jc w:val="center"/>
        <w:rPr>
          <w:sz w:val="18"/>
          <w:szCs w:val="18"/>
        </w:rPr>
      </w:pPr>
    </w:p>
    <w:p w:rsidR="003D081C" w:rsidRDefault="003D081C">
      <w:pPr>
        <w:rPr>
          <w:sz w:val="18"/>
          <w:szCs w:val="18"/>
        </w:rPr>
      </w:pPr>
    </w:p>
    <w:p w:rsidR="003D081C" w:rsidRDefault="003D081C">
      <w:pPr>
        <w:rPr>
          <w:sz w:val="18"/>
          <w:szCs w:val="18"/>
        </w:rPr>
      </w:pPr>
    </w:p>
    <w:p w:rsidR="00B87092" w:rsidRDefault="00B87092">
      <w:pPr>
        <w:rPr>
          <w:sz w:val="18"/>
          <w:szCs w:val="18"/>
        </w:rPr>
      </w:pPr>
    </w:p>
    <w:p w:rsidR="00B87092" w:rsidRPr="00DA5C61" w:rsidRDefault="00B87092">
      <w:pPr>
        <w:rPr>
          <w:sz w:val="18"/>
          <w:szCs w:val="18"/>
        </w:rPr>
      </w:pPr>
    </w:p>
    <w:sectPr w:rsidR="00B87092" w:rsidRPr="00DA5C61" w:rsidSect="003D0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81C"/>
    <w:rsid w:val="0036028C"/>
    <w:rsid w:val="003D081C"/>
    <w:rsid w:val="004E7C77"/>
    <w:rsid w:val="005347D8"/>
    <w:rsid w:val="0063244F"/>
    <w:rsid w:val="00644183"/>
    <w:rsid w:val="0088017B"/>
    <w:rsid w:val="00A932DC"/>
    <w:rsid w:val="00B043D2"/>
    <w:rsid w:val="00B87092"/>
    <w:rsid w:val="00C8292E"/>
    <w:rsid w:val="00D545E9"/>
    <w:rsid w:val="00DA5C61"/>
    <w:rsid w:val="00E409BF"/>
    <w:rsid w:val="00EB36C1"/>
    <w:rsid w:val="00F7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13FA6-0AB5-4479-B511-2A93D3AC5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lley</dc:creator>
  <cp:keywords/>
  <dc:description/>
  <cp:lastModifiedBy>Amanda Kelley</cp:lastModifiedBy>
  <cp:revision>3</cp:revision>
  <dcterms:created xsi:type="dcterms:W3CDTF">2014-07-30T00:55:00Z</dcterms:created>
  <dcterms:modified xsi:type="dcterms:W3CDTF">2014-08-26T20:35:00Z</dcterms:modified>
</cp:coreProperties>
</file>